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Table 1</w:t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he complete list of primer sequences used in this stud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2161"/>
        <w:gridCol w:w="1210"/>
        <w:gridCol w:w="3999"/>
      </w:tblGrid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ene symbol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ccession numbe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　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rimers sequence (5' to 3')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KMT2A</w:t>
            </w:r>
            <w:r>
              <w:rPr>
                <w:i/>
                <w:iCs/>
                <w:vertAlign w:val="superscript"/>
                <w:lang w:val="en-GB"/>
              </w:rPr>
              <w:t>N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119710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CCCTTCGGGTCTCCTCATT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TCCTTCGAGGGCTTTGTCTG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KMT2A</w:t>
            </w:r>
            <w:r>
              <w:rPr>
                <w:i/>
                <w:iCs/>
                <w:vertAlign w:val="superscript"/>
                <w:lang w:val="en-GB"/>
              </w:rPr>
              <w:t>C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119710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CAGATAAAGTCCAGGAAGCTCG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TAATTTCGACAGTGCTTGGC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Ki-6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241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gaggtgtgcagaaaatccaaa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ctgtccctatgacttctggttgt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CN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259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TACTGAGGGCGAGAAGCG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GTCTAGCTGGTTTCGGCTT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opoII</w:t>
            </w:r>
            <w:r>
              <w:rPr>
                <w:rFonts w:cs="新細明體;PMingLiU" w:ascii="新細明體;PMingLiU" w:hAnsi="新細明體;PMingLiU"/>
                <w:i/>
                <w:iCs/>
                <w:lang w:val="en-GB"/>
              </w:rPr>
              <w:t>α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106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aps/>
                <w:lang w:val="en-GB"/>
              </w:rPr>
              <w:t>cagtgaagaagacagcagcaa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agctggatcccttttagttcct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PX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1211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acatctgaactacgaaagcatcc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ggcttaacaatggtacatccctta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CL-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063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GGAAGTGAACATTTCGGTGAC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CTCAGTTCCAGGACCAGGC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AX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4"/>
              <w:rPr>
                <w:rFonts w:eastAsia="細明體;MingLiU"/>
                <w:color w:val="000000"/>
                <w:kern w:val="0"/>
                <w:lang w:val="en-GB"/>
              </w:rPr>
            </w:pPr>
            <w:r>
              <w:rPr>
                <w:rFonts w:eastAsia="細明體;MingLiU"/>
                <w:color w:val="000000"/>
                <w:kern w:val="0"/>
                <w:lang w:val="en-GB"/>
              </w:rPr>
              <w:t>NM_00129142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GCTTCAGGGTTTCATCCAG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GCGGCAATCATCCTCTG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38MAPK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131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CCCAAGCCCTTGCACAT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GGTGGCACAAAGCTGATGAC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P5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054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TGGCCCCTGTCATCTTCTG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CGTCATGTGCTGTGACTGC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OTCH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1761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CCAATACAACCCTCTGCGG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GCCCTGGTAGCTCATCATC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OTCH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2440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ACCGCCAGTGTGTTCAAG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AGCCATGCTTACGCTTTCG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OTCH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043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GTCAGTGTGAACTCCTCTC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GTTGGTGCAGATACCATGAG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ES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552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AGAAAGATAGCTCGCGGCA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ACTTCCCCAGCACACTTGG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ES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102459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AAAGTCTCCCTGGCTCGTC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CAAATAGGGAGCGCCTTCA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ES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101092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AAAAACCGACTGCGGAAGC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ACGAAGGCTTTGCTGTGCT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BP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319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AGCTGTGATGTGAAGTTTCC</w:t>
            </w:r>
          </w:p>
        </w:tc>
      </w:tr>
      <w:tr>
        <w:trPr>
          <w:trHeight w:val="367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　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3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35" w:leader="none"/>
              </w:tabs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CTGGGTTTGATCATTCTGTAG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7:27:00Z</dcterms:created>
  <dc:creator>TC605</dc:creator>
  <dc:description/>
  <cp:keywords/>
  <dc:language>en-US</dc:language>
  <cp:lastModifiedBy>YCC</cp:lastModifiedBy>
  <dcterms:modified xsi:type="dcterms:W3CDTF">2016-08-04T12:35:00Z</dcterms:modified>
  <cp:revision>2</cp:revision>
  <dc:subject/>
  <dc:title/>
</cp:coreProperties>
</file>